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13F382" w14:textId="391BE559" w:rsidR="00F16E08" w:rsidRPr="00222B18" w:rsidRDefault="00F16E08" w:rsidP="00F16E08">
      <w:pPr>
        <w:rPr>
          <w:rFonts w:ascii="Times" w:hAnsi="Times"/>
          <w:b/>
        </w:rPr>
      </w:pPr>
      <w:bookmarkStart w:id="0" w:name="_GoBack"/>
      <w:r w:rsidRPr="00222B18">
        <w:rPr>
          <w:rFonts w:ascii="Times" w:hAnsi="Times"/>
          <w:b/>
        </w:rPr>
        <w:t xml:space="preserve">Antibacterial FANA oligonucleotides as a novel approach for managing the </w:t>
      </w:r>
      <w:proofErr w:type="spellStart"/>
      <w:r w:rsidRPr="00222B18">
        <w:rPr>
          <w:rFonts w:ascii="Times" w:hAnsi="Times"/>
          <w:b/>
        </w:rPr>
        <w:t>Huanglongbing</w:t>
      </w:r>
      <w:proofErr w:type="spellEnd"/>
      <w:r w:rsidRPr="00222B18">
        <w:rPr>
          <w:rFonts w:ascii="Times" w:hAnsi="Times"/>
          <w:b/>
        </w:rPr>
        <w:t xml:space="preserve"> </w:t>
      </w:r>
      <w:proofErr w:type="spellStart"/>
      <w:r w:rsidRPr="00222B18">
        <w:rPr>
          <w:rFonts w:ascii="Times" w:hAnsi="Times"/>
          <w:b/>
        </w:rPr>
        <w:t>pathosystem</w:t>
      </w:r>
      <w:proofErr w:type="spellEnd"/>
      <w:r w:rsidRPr="00222B18">
        <w:rPr>
          <w:rFonts w:ascii="Times" w:hAnsi="Times"/>
          <w:b/>
        </w:rPr>
        <w:t xml:space="preserve"> </w:t>
      </w:r>
    </w:p>
    <w:p w14:paraId="1F66F567" w14:textId="77777777" w:rsidR="0010743D" w:rsidRPr="00222B18" w:rsidRDefault="00F16E08" w:rsidP="0010743D">
      <w:pPr>
        <w:rPr>
          <w:rFonts w:ascii="Times" w:hAnsi="Times"/>
          <w:bCs/>
        </w:rPr>
      </w:pPr>
      <w:r w:rsidRPr="00222B18">
        <w:rPr>
          <w:rFonts w:ascii="Times" w:hAnsi="Times"/>
          <w:bCs/>
        </w:rPr>
        <w:t xml:space="preserve">Andrés F. Sandoval-Mojica, Wayne B. Hunter, </w:t>
      </w:r>
      <w:proofErr w:type="spellStart"/>
      <w:r w:rsidRPr="00222B18">
        <w:rPr>
          <w:rFonts w:ascii="Times" w:hAnsi="Times"/>
          <w:bCs/>
        </w:rPr>
        <w:t>Veenu</w:t>
      </w:r>
      <w:proofErr w:type="spellEnd"/>
      <w:r w:rsidRPr="00222B18">
        <w:rPr>
          <w:rFonts w:ascii="Times" w:hAnsi="Times"/>
          <w:bCs/>
        </w:rPr>
        <w:t xml:space="preserve"> </w:t>
      </w:r>
      <w:proofErr w:type="spellStart"/>
      <w:r w:rsidRPr="00222B18">
        <w:rPr>
          <w:rFonts w:ascii="Times" w:hAnsi="Times"/>
          <w:bCs/>
        </w:rPr>
        <w:t>Aishwarya</w:t>
      </w:r>
      <w:proofErr w:type="spellEnd"/>
      <w:r w:rsidRPr="00222B18">
        <w:rPr>
          <w:rFonts w:ascii="Times" w:hAnsi="Times"/>
          <w:bCs/>
        </w:rPr>
        <w:t xml:space="preserve">, Sylvia Bonilla and Kirsten S. </w:t>
      </w:r>
      <w:proofErr w:type="spellStart"/>
      <w:r w:rsidRPr="00222B18">
        <w:rPr>
          <w:rFonts w:ascii="Times" w:hAnsi="Times"/>
          <w:bCs/>
        </w:rPr>
        <w:t>Pelz-Stelinski</w:t>
      </w:r>
      <w:proofErr w:type="spellEnd"/>
    </w:p>
    <w:p w14:paraId="0167F961" w14:textId="4BE12CE2" w:rsidR="00F772C2" w:rsidRPr="00222B18" w:rsidRDefault="009F47B2" w:rsidP="0010743D">
      <w:pPr>
        <w:rPr>
          <w:rFonts w:ascii="Times" w:hAnsi="Times"/>
          <w:bCs/>
          <w:vertAlign w:val="superscript"/>
        </w:rPr>
      </w:pPr>
      <w:r w:rsidRPr="00222B18">
        <w:rPr>
          <w:rFonts w:ascii="Times" w:hAnsi="Times" w:cs="Times New Roman"/>
          <w:b/>
          <w:sz w:val="24"/>
          <w:szCs w:val="24"/>
        </w:rPr>
        <w:t xml:space="preserve">Supplementary Table S1. qPCR primers used in </w:t>
      </w:r>
      <w:r w:rsidR="00F772C2" w:rsidRPr="00222B18">
        <w:rPr>
          <w:rFonts w:ascii="Times" w:hAnsi="Times" w:cs="Times New Roman"/>
          <w:b/>
          <w:sz w:val="24"/>
          <w:szCs w:val="24"/>
        </w:rPr>
        <w:t>a</w:t>
      </w:r>
      <w:r w:rsidR="00F772C2" w:rsidRPr="00222B18">
        <w:rPr>
          <w:rFonts w:ascii="Times" w:hAnsi="Times"/>
          <w:b/>
        </w:rPr>
        <w:t xml:space="preserve">nalysis of gene expression. </w:t>
      </w:r>
    </w:p>
    <w:tbl>
      <w:tblPr>
        <w:tblStyle w:val="TableGrid"/>
        <w:tblW w:w="0" w:type="auto"/>
        <w:tblInd w:w="12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9"/>
        <w:gridCol w:w="1484"/>
        <w:gridCol w:w="4114"/>
        <w:gridCol w:w="107"/>
      </w:tblGrid>
      <w:tr w:rsidR="00222B18" w:rsidRPr="00222B18" w14:paraId="26A1AB85" w14:textId="77777777" w:rsidTr="00F473B8">
        <w:trPr>
          <w:gridAfter w:val="1"/>
          <w:wAfter w:w="107" w:type="dxa"/>
          <w:trHeight w:val="288"/>
        </w:trPr>
        <w:tc>
          <w:tcPr>
            <w:tcW w:w="1509" w:type="dxa"/>
            <w:tcBorders>
              <w:top w:val="single" w:sz="18" w:space="0" w:color="auto"/>
              <w:bottom w:val="single" w:sz="18" w:space="0" w:color="auto"/>
            </w:tcBorders>
          </w:tcPr>
          <w:p w14:paraId="76245D01" w14:textId="766561A7" w:rsidR="009F47B2" w:rsidRPr="00222B18" w:rsidRDefault="009F47B2" w:rsidP="00F473B8">
            <w:pPr>
              <w:spacing w:after="200"/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222B18">
              <w:rPr>
                <w:rFonts w:ascii="Times New Roman" w:hAnsi="Times New Roman"/>
                <w:sz w:val="24"/>
                <w:szCs w:val="24"/>
              </w:rPr>
              <w:t xml:space="preserve">.                       </w:t>
            </w:r>
            <w:r w:rsidRPr="00222B18">
              <w:rPr>
                <w:rFonts w:ascii="Times New Roman" w:hAnsi="Times New Roman"/>
                <w:caps/>
                <w:sz w:val="24"/>
                <w:szCs w:val="24"/>
              </w:rPr>
              <w:t>Target species</w:t>
            </w:r>
          </w:p>
        </w:tc>
        <w:tc>
          <w:tcPr>
            <w:tcW w:w="1484" w:type="dxa"/>
            <w:tcBorders>
              <w:top w:val="single" w:sz="18" w:space="0" w:color="auto"/>
              <w:bottom w:val="single" w:sz="18" w:space="0" w:color="auto"/>
            </w:tcBorders>
          </w:tcPr>
          <w:p w14:paraId="6C10E034" w14:textId="77777777" w:rsidR="009F47B2" w:rsidRPr="00222B18" w:rsidRDefault="009F47B2" w:rsidP="00F473B8">
            <w:pPr>
              <w:spacing w:after="200"/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222B18">
              <w:rPr>
                <w:rFonts w:ascii="Times New Roman" w:hAnsi="Times New Roman"/>
                <w:sz w:val="24"/>
                <w:szCs w:val="24"/>
              </w:rPr>
              <w:t xml:space="preserve">           </w:t>
            </w:r>
            <w:r w:rsidRPr="00222B18">
              <w:rPr>
                <w:rFonts w:ascii="Times New Roman" w:hAnsi="Times New Roman"/>
                <w:caps/>
                <w:sz w:val="24"/>
                <w:szCs w:val="24"/>
              </w:rPr>
              <w:t>Target gene</w:t>
            </w:r>
          </w:p>
        </w:tc>
        <w:tc>
          <w:tcPr>
            <w:tcW w:w="4114" w:type="dxa"/>
            <w:tcBorders>
              <w:top w:val="single" w:sz="18" w:space="0" w:color="auto"/>
              <w:bottom w:val="single" w:sz="18" w:space="0" w:color="auto"/>
            </w:tcBorders>
          </w:tcPr>
          <w:p w14:paraId="5E761A02" w14:textId="77777777" w:rsidR="009F47B2" w:rsidRPr="00222B18" w:rsidRDefault="009F47B2" w:rsidP="00F473B8">
            <w:pPr>
              <w:spacing w:after="2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2B18"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             PRIMER/</w:t>
            </w:r>
            <w:r w:rsidRPr="00222B18">
              <w:rPr>
                <w:rFonts w:ascii="Times New Roman" w:hAnsi="Times New Roman"/>
                <w:b/>
                <w:sz w:val="24"/>
                <w:szCs w:val="24"/>
              </w:rPr>
              <w:t>PROBE</w:t>
            </w:r>
          </w:p>
          <w:p w14:paraId="73D0A6F3" w14:textId="77777777" w:rsidR="009F47B2" w:rsidRPr="00222B18" w:rsidRDefault="009F47B2" w:rsidP="00F473B8">
            <w:pPr>
              <w:spacing w:after="20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2B18">
              <w:rPr>
                <w:rFonts w:ascii="Times New Roman" w:hAnsi="Times New Roman"/>
                <w:sz w:val="24"/>
                <w:szCs w:val="24"/>
              </w:rPr>
              <w:t xml:space="preserve"> SEQUENCE (5’- 3’)</w:t>
            </w:r>
          </w:p>
        </w:tc>
      </w:tr>
      <w:tr w:rsidR="00222B18" w:rsidRPr="00222B18" w14:paraId="1A33E91C" w14:textId="77777777" w:rsidTr="00F473B8">
        <w:trPr>
          <w:trHeight w:val="386"/>
        </w:trPr>
        <w:tc>
          <w:tcPr>
            <w:tcW w:w="1509" w:type="dxa"/>
            <w:tcBorders>
              <w:bottom w:val="single" w:sz="18" w:space="0" w:color="auto"/>
            </w:tcBorders>
          </w:tcPr>
          <w:p w14:paraId="233DCEE1" w14:textId="77777777" w:rsidR="009F47B2" w:rsidRPr="00222B18" w:rsidRDefault="009F47B2" w:rsidP="00F473B8">
            <w:pPr>
              <w:spacing w:after="200"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2B18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            Wolbachia</w:t>
            </w:r>
          </w:p>
        </w:tc>
        <w:tc>
          <w:tcPr>
            <w:tcW w:w="1484" w:type="dxa"/>
            <w:tcBorders>
              <w:bottom w:val="single" w:sz="18" w:space="0" w:color="auto"/>
            </w:tcBorders>
          </w:tcPr>
          <w:p w14:paraId="1536651C" w14:textId="77777777" w:rsidR="009F47B2" w:rsidRPr="00222B18" w:rsidRDefault="009F47B2" w:rsidP="00F473B8">
            <w:pPr>
              <w:spacing w:after="200"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2B18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             </w:t>
            </w:r>
            <w:proofErr w:type="spellStart"/>
            <w:r w:rsidRPr="00222B18">
              <w:rPr>
                <w:rFonts w:ascii="Times New Roman" w:hAnsi="Times New Roman"/>
                <w:b/>
                <w:i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4221" w:type="dxa"/>
            <w:gridSpan w:val="2"/>
            <w:tcBorders>
              <w:bottom w:val="single" w:sz="18" w:space="0" w:color="auto"/>
            </w:tcBorders>
          </w:tcPr>
          <w:p w14:paraId="62D18EB4" w14:textId="77777777" w:rsidR="009F47B2" w:rsidRPr="00222B18" w:rsidRDefault="009F47B2" w:rsidP="00F473B8">
            <w:pPr>
              <w:spacing w:before="2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2B18">
              <w:rPr>
                <w:rFonts w:ascii="Times New Roman" w:hAnsi="Times New Roman"/>
                <w:sz w:val="20"/>
                <w:szCs w:val="20"/>
              </w:rPr>
              <w:t>ACTAACATCATGCCGCTTCC</w:t>
            </w:r>
          </w:p>
          <w:p w14:paraId="1C5C7DB0" w14:textId="77777777" w:rsidR="009F47B2" w:rsidRPr="00222B18" w:rsidRDefault="009F47B2" w:rsidP="00F473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34E8ACD" w14:textId="77777777" w:rsidR="009F47B2" w:rsidRPr="00222B18" w:rsidRDefault="009F47B2" w:rsidP="00F473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2B18">
              <w:rPr>
                <w:rFonts w:ascii="Times New Roman" w:hAnsi="Times New Roman"/>
                <w:sz w:val="20"/>
                <w:szCs w:val="20"/>
              </w:rPr>
              <w:t>ATTGACGCACATCGCTTACA</w:t>
            </w:r>
          </w:p>
          <w:p w14:paraId="172FA75A" w14:textId="77777777" w:rsidR="009F47B2" w:rsidRPr="00222B18" w:rsidRDefault="009F47B2" w:rsidP="00F473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22B18" w:rsidRPr="00222B18" w14:paraId="7286C969" w14:textId="77777777" w:rsidTr="00F473B8">
        <w:trPr>
          <w:trHeight w:val="386"/>
        </w:trPr>
        <w:tc>
          <w:tcPr>
            <w:tcW w:w="1509" w:type="dxa"/>
            <w:tcBorders>
              <w:top w:val="single" w:sz="18" w:space="0" w:color="auto"/>
              <w:bottom w:val="single" w:sz="18" w:space="0" w:color="auto"/>
            </w:tcBorders>
          </w:tcPr>
          <w:p w14:paraId="5482A09A" w14:textId="77777777" w:rsidR="009F47B2" w:rsidRPr="00222B18" w:rsidRDefault="009F47B2" w:rsidP="00F473B8">
            <w:pPr>
              <w:spacing w:after="200"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2B18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            Wolbachia</w:t>
            </w:r>
          </w:p>
        </w:tc>
        <w:tc>
          <w:tcPr>
            <w:tcW w:w="1484" w:type="dxa"/>
            <w:tcBorders>
              <w:top w:val="single" w:sz="18" w:space="0" w:color="auto"/>
              <w:bottom w:val="single" w:sz="18" w:space="0" w:color="auto"/>
            </w:tcBorders>
          </w:tcPr>
          <w:p w14:paraId="32580E16" w14:textId="77777777" w:rsidR="009F47B2" w:rsidRPr="00222B18" w:rsidRDefault="009F47B2" w:rsidP="00F473B8">
            <w:pPr>
              <w:spacing w:after="200"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2B18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              </w:t>
            </w:r>
            <w:proofErr w:type="spellStart"/>
            <w:r w:rsidRPr="00222B18">
              <w:rPr>
                <w:rFonts w:ascii="Times New Roman" w:hAnsi="Times New Roman"/>
                <w:b/>
                <w:i/>
                <w:sz w:val="24"/>
                <w:szCs w:val="24"/>
              </w:rPr>
              <w:t>wsp</w:t>
            </w:r>
            <w:proofErr w:type="spellEnd"/>
          </w:p>
        </w:tc>
        <w:tc>
          <w:tcPr>
            <w:tcW w:w="4221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7721292C" w14:textId="77777777" w:rsidR="009F47B2" w:rsidRPr="00222B18" w:rsidRDefault="009F47B2" w:rsidP="00F473B8">
            <w:pPr>
              <w:spacing w:before="2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2B18">
              <w:rPr>
                <w:rFonts w:ascii="Times New Roman" w:hAnsi="Times New Roman"/>
                <w:sz w:val="20"/>
                <w:szCs w:val="20"/>
              </w:rPr>
              <w:t>AGGGCTTTACTCAAAATTGG</w:t>
            </w:r>
          </w:p>
          <w:p w14:paraId="4E356C41" w14:textId="77777777" w:rsidR="009F47B2" w:rsidRPr="00222B18" w:rsidRDefault="009F47B2" w:rsidP="00F473B8">
            <w:pPr>
              <w:spacing w:before="2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2B18">
              <w:rPr>
                <w:rFonts w:ascii="Times New Roman" w:hAnsi="Times New Roman"/>
                <w:sz w:val="20"/>
                <w:szCs w:val="20"/>
              </w:rPr>
              <w:t>CACCAACGTATGGAGTGATAGG</w:t>
            </w:r>
          </w:p>
        </w:tc>
      </w:tr>
      <w:tr w:rsidR="00222B18" w:rsidRPr="00222B18" w14:paraId="05F35779" w14:textId="77777777" w:rsidTr="00F473B8">
        <w:tc>
          <w:tcPr>
            <w:tcW w:w="1509" w:type="dxa"/>
            <w:tcBorders>
              <w:top w:val="single" w:sz="18" w:space="0" w:color="auto"/>
              <w:bottom w:val="single" w:sz="18" w:space="0" w:color="auto"/>
            </w:tcBorders>
          </w:tcPr>
          <w:p w14:paraId="37E9AC25" w14:textId="77777777" w:rsidR="009F47B2" w:rsidRPr="00222B18" w:rsidRDefault="009F47B2" w:rsidP="00F473B8">
            <w:pPr>
              <w:spacing w:after="20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222B18">
              <w:rPr>
                <w:rFonts w:ascii="Times New Roman" w:hAnsi="Times New Roman"/>
                <w:b/>
                <w:i/>
                <w:sz w:val="24"/>
                <w:szCs w:val="24"/>
              </w:rPr>
              <w:t>Candidatus</w:t>
            </w:r>
            <w:proofErr w:type="spellEnd"/>
            <w:r w:rsidRPr="00222B18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222B18">
              <w:rPr>
                <w:rFonts w:ascii="Times New Roman" w:hAnsi="Times New Roman"/>
                <w:b/>
                <w:sz w:val="24"/>
                <w:szCs w:val="24"/>
              </w:rPr>
              <w:t>Liberibacter</w:t>
            </w:r>
            <w:proofErr w:type="spellEnd"/>
            <w:r w:rsidRPr="00222B1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22B18">
              <w:rPr>
                <w:rFonts w:ascii="Times New Roman" w:hAnsi="Times New Roman"/>
                <w:b/>
                <w:sz w:val="24"/>
                <w:szCs w:val="24"/>
              </w:rPr>
              <w:t>asiaticus</w:t>
            </w:r>
            <w:proofErr w:type="spellEnd"/>
          </w:p>
        </w:tc>
        <w:tc>
          <w:tcPr>
            <w:tcW w:w="1484" w:type="dxa"/>
            <w:tcBorders>
              <w:top w:val="single" w:sz="18" w:space="0" w:color="auto"/>
              <w:bottom w:val="single" w:sz="18" w:space="0" w:color="auto"/>
            </w:tcBorders>
          </w:tcPr>
          <w:p w14:paraId="1A7DC99B" w14:textId="77777777" w:rsidR="009F47B2" w:rsidRPr="00222B18" w:rsidRDefault="009F47B2" w:rsidP="00F473B8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  <w:p w14:paraId="66AC01B1" w14:textId="77777777" w:rsidR="009F47B2" w:rsidRPr="00222B18" w:rsidRDefault="009F47B2" w:rsidP="00F473B8">
            <w:pPr>
              <w:spacing w:after="200"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222B18">
              <w:rPr>
                <w:rFonts w:ascii="Times New Roman" w:hAnsi="Times New Roman"/>
                <w:b/>
                <w:i/>
                <w:sz w:val="24"/>
                <w:szCs w:val="24"/>
              </w:rPr>
              <w:t>LigA</w:t>
            </w:r>
            <w:proofErr w:type="spellEnd"/>
          </w:p>
        </w:tc>
        <w:tc>
          <w:tcPr>
            <w:tcW w:w="4221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6FC9E0F4" w14:textId="77777777" w:rsidR="009F47B2" w:rsidRPr="00222B18" w:rsidRDefault="009F47B2" w:rsidP="00F473B8">
            <w:pPr>
              <w:jc w:val="center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</w:pPr>
          </w:p>
          <w:p w14:paraId="2EC7E1EF" w14:textId="77777777" w:rsidR="009F47B2" w:rsidRPr="00222B18" w:rsidRDefault="009F47B2" w:rsidP="00F473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2B18">
              <w:rPr>
                <w:rFonts w:ascii="Times New Roman" w:hAnsi="Times New Roman"/>
                <w:sz w:val="20"/>
                <w:szCs w:val="20"/>
              </w:rPr>
              <w:t>ATTCCAATCGAGGCATTGAG</w:t>
            </w:r>
          </w:p>
          <w:p w14:paraId="453359E0" w14:textId="77777777" w:rsidR="009F47B2" w:rsidRPr="00222B18" w:rsidRDefault="009F47B2" w:rsidP="00F473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E0BCE39" w14:textId="77777777" w:rsidR="009F47B2" w:rsidRPr="00222B18" w:rsidRDefault="009F47B2" w:rsidP="00F473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2B18">
              <w:rPr>
                <w:rFonts w:ascii="Times New Roman" w:hAnsi="Times New Roman"/>
                <w:sz w:val="20"/>
                <w:szCs w:val="20"/>
              </w:rPr>
              <w:t>TCAGAGCGTGCTAAATCAGG</w:t>
            </w:r>
          </w:p>
        </w:tc>
      </w:tr>
      <w:tr w:rsidR="00222B18" w:rsidRPr="00222B18" w14:paraId="121820E0" w14:textId="77777777" w:rsidTr="00F473B8">
        <w:tc>
          <w:tcPr>
            <w:tcW w:w="1509" w:type="dxa"/>
            <w:tcBorders>
              <w:top w:val="single" w:sz="18" w:space="0" w:color="auto"/>
              <w:bottom w:val="single" w:sz="18" w:space="0" w:color="auto"/>
            </w:tcBorders>
          </w:tcPr>
          <w:p w14:paraId="636F6C9C" w14:textId="77777777" w:rsidR="009F47B2" w:rsidRPr="00222B18" w:rsidRDefault="009F47B2" w:rsidP="00F473B8">
            <w:pPr>
              <w:spacing w:after="20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222B18">
              <w:rPr>
                <w:rFonts w:ascii="Times New Roman" w:hAnsi="Times New Roman"/>
                <w:b/>
                <w:i/>
                <w:sz w:val="24"/>
                <w:szCs w:val="24"/>
              </w:rPr>
              <w:t>Candidatus</w:t>
            </w:r>
            <w:proofErr w:type="spellEnd"/>
            <w:r w:rsidRPr="00222B18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222B18">
              <w:rPr>
                <w:rFonts w:ascii="Times New Roman" w:hAnsi="Times New Roman"/>
                <w:b/>
                <w:sz w:val="24"/>
                <w:szCs w:val="24"/>
              </w:rPr>
              <w:t>Liberibacter</w:t>
            </w:r>
            <w:proofErr w:type="spellEnd"/>
            <w:r w:rsidRPr="00222B1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22B18">
              <w:rPr>
                <w:rFonts w:ascii="Times New Roman" w:hAnsi="Times New Roman"/>
                <w:b/>
                <w:sz w:val="24"/>
                <w:szCs w:val="24"/>
              </w:rPr>
              <w:t>asiaticus</w:t>
            </w:r>
            <w:proofErr w:type="spellEnd"/>
          </w:p>
        </w:tc>
        <w:tc>
          <w:tcPr>
            <w:tcW w:w="1484" w:type="dxa"/>
            <w:tcBorders>
              <w:top w:val="single" w:sz="18" w:space="0" w:color="auto"/>
              <w:bottom w:val="single" w:sz="18" w:space="0" w:color="auto"/>
            </w:tcBorders>
          </w:tcPr>
          <w:p w14:paraId="44A68A97" w14:textId="77777777" w:rsidR="009F47B2" w:rsidRPr="00222B18" w:rsidRDefault="009F47B2" w:rsidP="00F473B8">
            <w:pPr>
              <w:spacing w:after="200"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  <w:p w14:paraId="441FAE9A" w14:textId="77777777" w:rsidR="009F47B2" w:rsidRPr="00222B18" w:rsidRDefault="009F47B2" w:rsidP="00F473B8">
            <w:pPr>
              <w:spacing w:after="200"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2B18">
              <w:rPr>
                <w:rFonts w:ascii="Times New Roman" w:hAnsi="Times New Roman"/>
                <w:b/>
                <w:i/>
                <w:sz w:val="24"/>
                <w:szCs w:val="24"/>
              </w:rPr>
              <w:t>16SrRNA</w:t>
            </w:r>
          </w:p>
        </w:tc>
        <w:tc>
          <w:tcPr>
            <w:tcW w:w="4221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0E7A2B6E" w14:textId="77777777" w:rsidR="009F47B2" w:rsidRPr="00222B18" w:rsidRDefault="009F47B2" w:rsidP="00F473B8">
            <w:pPr>
              <w:jc w:val="center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</w:pPr>
          </w:p>
          <w:p w14:paraId="7FE0DA7F" w14:textId="77777777" w:rsidR="009F47B2" w:rsidRPr="00222B18" w:rsidRDefault="009F47B2" w:rsidP="00F473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2B18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TCGAGCGCGTATGCAATACG</w:t>
            </w:r>
          </w:p>
          <w:p w14:paraId="702B3B89" w14:textId="77777777" w:rsidR="009F47B2" w:rsidRPr="00222B18" w:rsidRDefault="009F47B2" w:rsidP="00F473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597EB48" w14:textId="77777777" w:rsidR="009F47B2" w:rsidRPr="00222B18" w:rsidRDefault="009F47B2" w:rsidP="00F473B8">
            <w:pPr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222B18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CGTTATCCCGTAGAAAAAGGTAG</w:t>
            </w:r>
          </w:p>
          <w:p w14:paraId="702A1460" w14:textId="77777777" w:rsidR="009F47B2" w:rsidRPr="00222B18" w:rsidRDefault="009F47B2" w:rsidP="00F473B8">
            <w:pPr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  <w:p w14:paraId="195CA44F" w14:textId="77777777" w:rsidR="009F47B2" w:rsidRPr="00222B18" w:rsidRDefault="009F47B2" w:rsidP="00F473B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22B18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>AGACGGGTGAGTAACGCG</w:t>
            </w:r>
          </w:p>
        </w:tc>
      </w:tr>
      <w:tr w:rsidR="00222B18" w:rsidRPr="00222B18" w14:paraId="151BC9D4" w14:textId="77777777" w:rsidTr="00F473B8">
        <w:trPr>
          <w:gridAfter w:val="1"/>
          <w:wAfter w:w="107" w:type="dxa"/>
        </w:trPr>
        <w:tc>
          <w:tcPr>
            <w:tcW w:w="1509" w:type="dxa"/>
            <w:tcBorders>
              <w:bottom w:val="single" w:sz="18" w:space="0" w:color="auto"/>
            </w:tcBorders>
          </w:tcPr>
          <w:p w14:paraId="42B1F15D" w14:textId="77777777" w:rsidR="009F47B2" w:rsidRPr="00222B18" w:rsidRDefault="009F47B2" w:rsidP="00F473B8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3F855B45" w14:textId="77777777" w:rsidR="009F47B2" w:rsidRPr="00222B18" w:rsidRDefault="009F47B2" w:rsidP="00F473B8">
            <w:pPr>
              <w:spacing w:after="200"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222B18">
              <w:rPr>
                <w:rFonts w:ascii="Times New Roman" w:hAnsi="Times New Roman"/>
                <w:b/>
                <w:i/>
                <w:sz w:val="24"/>
                <w:szCs w:val="24"/>
              </w:rPr>
              <w:t>Diaphorina</w:t>
            </w:r>
            <w:proofErr w:type="spellEnd"/>
            <w:r w:rsidRPr="00222B18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222B18">
              <w:rPr>
                <w:rFonts w:ascii="Times New Roman" w:hAnsi="Times New Roman"/>
                <w:b/>
                <w:i/>
                <w:sz w:val="24"/>
                <w:szCs w:val="24"/>
              </w:rPr>
              <w:t>citri</w:t>
            </w:r>
            <w:proofErr w:type="spellEnd"/>
          </w:p>
        </w:tc>
        <w:tc>
          <w:tcPr>
            <w:tcW w:w="1484" w:type="dxa"/>
            <w:tcBorders>
              <w:bottom w:val="single" w:sz="18" w:space="0" w:color="auto"/>
            </w:tcBorders>
          </w:tcPr>
          <w:p w14:paraId="7A0B41C7" w14:textId="77777777" w:rsidR="009F47B2" w:rsidRPr="00222B18" w:rsidRDefault="009F47B2" w:rsidP="00F473B8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1CE755B9" w14:textId="77777777" w:rsidR="009F47B2" w:rsidRPr="00222B18" w:rsidRDefault="009F47B2" w:rsidP="00F473B8">
            <w:pPr>
              <w:spacing w:after="20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2B18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Wingless </w:t>
            </w:r>
            <w:r w:rsidRPr="00222B18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222B18">
              <w:rPr>
                <w:rFonts w:ascii="Times New Roman" w:hAnsi="Times New Roman"/>
                <w:b/>
                <w:i/>
                <w:sz w:val="24"/>
                <w:szCs w:val="24"/>
              </w:rPr>
              <w:t>Wg</w:t>
            </w:r>
            <w:proofErr w:type="spellEnd"/>
            <w:r w:rsidRPr="00222B1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4114" w:type="dxa"/>
            <w:tcBorders>
              <w:bottom w:val="single" w:sz="18" w:space="0" w:color="auto"/>
            </w:tcBorders>
          </w:tcPr>
          <w:p w14:paraId="71D0595E" w14:textId="77777777" w:rsidR="009F47B2" w:rsidRPr="00222B18" w:rsidRDefault="009F47B2" w:rsidP="00F473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1017012" w14:textId="77777777" w:rsidR="009F47B2" w:rsidRPr="00222B18" w:rsidRDefault="009F47B2" w:rsidP="00F473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2B18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CTCTCAAAGATCGGTTTGACGG</w:t>
            </w:r>
          </w:p>
          <w:p w14:paraId="0F35455F" w14:textId="77777777" w:rsidR="009F47B2" w:rsidRPr="00222B18" w:rsidRDefault="009F47B2" w:rsidP="00F473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9B31765" w14:textId="77777777" w:rsidR="009F47B2" w:rsidRPr="00222B18" w:rsidRDefault="009F47B2" w:rsidP="00F473B8">
            <w:pPr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222B18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CTGCCACGAACGTTACCTTC</w:t>
            </w:r>
          </w:p>
          <w:p w14:paraId="369534EA" w14:textId="77777777" w:rsidR="009F47B2" w:rsidRPr="00222B18" w:rsidRDefault="009F47B2" w:rsidP="00F473B8">
            <w:pPr>
              <w:spacing w:before="2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22B18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>TTACTGACCATCACTCTGGACGC</w:t>
            </w:r>
          </w:p>
        </w:tc>
      </w:tr>
      <w:tr w:rsidR="00222B18" w:rsidRPr="00222B18" w14:paraId="29D01ED8" w14:textId="77777777" w:rsidTr="00F473B8">
        <w:trPr>
          <w:gridAfter w:val="1"/>
          <w:wAfter w:w="107" w:type="dxa"/>
        </w:trPr>
        <w:tc>
          <w:tcPr>
            <w:tcW w:w="1509" w:type="dxa"/>
            <w:tcBorders>
              <w:top w:val="single" w:sz="18" w:space="0" w:color="auto"/>
            </w:tcBorders>
          </w:tcPr>
          <w:p w14:paraId="661A952B" w14:textId="77777777" w:rsidR="009F47B2" w:rsidRPr="00222B18" w:rsidRDefault="009F47B2" w:rsidP="00F473B8">
            <w:pPr>
              <w:spacing w:after="20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24D97395" w14:textId="77777777" w:rsidR="009F47B2" w:rsidRPr="00222B18" w:rsidRDefault="009F47B2" w:rsidP="00F473B8">
            <w:pPr>
              <w:spacing w:after="200"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2B18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Citrus </w:t>
            </w:r>
            <w:proofErr w:type="spellStart"/>
            <w:r w:rsidRPr="00222B18">
              <w:rPr>
                <w:rFonts w:ascii="Times New Roman" w:hAnsi="Times New Roman"/>
                <w:b/>
                <w:i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1484" w:type="dxa"/>
            <w:tcBorders>
              <w:top w:val="single" w:sz="18" w:space="0" w:color="auto"/>
            </w:tcBorders>
          </w:tcPr>
          <w:p w14:paraId="4533D041" w14:textId="77777777" w:rsidR="009F47B2" w:rsidRPr="00222B18" w:rsidRDefault="009F47B2" w:rsidP="00F473B8">
            <w:pPr>
              <w:spacing w:after="200"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  <w:p w14:paraId="6FC91F22" w14:textId="77777777" w:rsidR="009F47B2" w:rsidRPr="00222B18" w:rsidRDefault="009F47B2" w:rsidP="00F473B8">
            <w:pPr>
              <w:spacing w:after="200"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2B18">
              <w:rPr>
                <w:rFonts w:ascii="Times New Roman" w:hAnsi="Times New Roman"/>
                <w:b/>
                <w:i/>
                <w:sz w:val="24"/>
                <w:szCs w:val="24"/>
              </w:rPr>
              <w:t>Cox</w:t>
            </w:r>
          </w:p>
        </w:tc>
        <w:tc>
          <w:tcPr>
            <w:tcW w:w="4114" w:type="dxa"/>
            <w:tcBorders>
              <w:top w:val="single" w:sz="18" w:space="0" w:color="auto"/>
            </w:tcBorders>
          </w:tcPr>
          <w:p w14:paraId="11BC4D2C" w14:textId="77777777" w:rsidR="009F47B2" w:rsidRPr="00222B18" w:rsidRDefault="009F47B2" w:rsidP="00F473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FE94129" w14:textId="77777777" w:rsidR="009F47B2" w:rsidRPr="00222B18" w:rsidRDefault="009F47B2" w:rsidP="00F473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2B18">
              <w:rPr>
                <w:rFonts w:ascii="Times New Roman" w:hAnsi="Times New Roman"/>
                <w:sz w:val="20"/>
                <w:szCs w:val="20"/>
              </w:rPr>
              <w:t>GTATGCCACGTCGCATTCCAGA</w:t>
            </w:r>
          </w:p>
          <w:p w14:paraId="3275BA3B" w14:textId="77777777" w:rsidR="009F47B2" w:rsidRPr="00222B18" w:rsidRDefault="009F47B2" w:rsidP="00F473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976387B" w14:textId="77777777" w:rsidR="009F47B2" w:rsidRPr="00222B18" w:rsidRDefault="009F47B2" w:rsidP="00F473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2B18">
              <w:rPr>
                <w:rFonts w:ascii="Times New Roman" w:hAnsi="Times New Roman"/>
                <w:sz w:val="20"/>
                <w:szCs w:val="20"/>
              </w:rPr>
              <w:t>GCCAAAACTGCTAAGGGCATTC</w:t>
            </w:r>
          </w:p>
          <w:p w14:paraId="7761B8B9" w14:textId="77777777" w:rsidR="009F47B2" w:rsidRPr="00222B18" w:rsidRDefault="009F47B2" w:rsidP="00F473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AF87C93" w14:textId="77777777" w:rsidR="009F47B2" w:rsidRPr="00222B18" w:rsidRDefault="009F47B2" w:rsidP="00F473B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22B18">
              <w:rPr>
                <w:rFonts w:ascii="Times New Roman" w:hAnsi="Times New Roman"/>
                <w:b/>
                <w:sz w:val="20"/>
                <w:szCs w:val="20"/>
              </w:rPr>
              <w:t>ATCCAGATGCTTACGCTGG</w:t>
            </w:r>
          </w:p>
        </w:tc>
      </w:tr>
      <w:tr w:rsidR="00222B18" w:rsidRPr="00222B18" w14:paraId="29822ECB" w14:textId="77777777" w:rsidTr="00F473B8">
        <w:trPr>
          <w:gridAfter w:val="1"/>
          <w:wAfter w:w="107" w:type="dxa"/>
        </w:trPr>
        <w:tc>
          <w:tcPr>
            <w:tcW w:w="1509" w:type="dxa"/>
            <w:tcBorders>
              <w:top w:val="single" w:sz="18" w:space="0" w:color="auto"/>
            </w:tcBorders>
          </w:tcPr>
          <w:p w14:paraId="303C1FA8" w14:textId="77777777" w:rsidR="009F47B2" w:rsidRPr="00222B18" w:rsidRDefault="009F47B2" w:rsidP="00F473B8">
            <w:pPr>
              <w:spacing w:after="20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single" w:sz="18" w:space="0" w:color="auto"/>
            </w:tcBorders>
          </w:tcPr>
          <w:p w14:paraId="0D974C0C" w14:textId="77777777" w:rsidR="009F47B2" w:rsidRPr="00222B18" w:rsidRDefault="009F47B2" w:rsidP="00F473B8">
            <w:pPr>
              <w:spacing w:after="20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114" w:type="dxa"/>
            <w:tcBorders>
              <w:top w:val="single" w:sz="18" w:space="0" w:color="auto"/>
            </w:tcBorders>
          </w:tcPr>
          <w:p w14:paraId="004D1DF0" w14:textId="77777777" w:rsidR="009F47B2" w:rsidRPr="00222B18" w:rsidRDefault="009F47B2" w:rsidP="00F47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22B18" w:rsidRPr="00222B18" w14:paraId="26A2B584" w14:textId="77777777" w:rsidTr="00F473B8">
        <w:trPr>
          <w:gridAfter w:val="1"/>
          <w:wAfter w:w="107" w:type="dxa"/>
        </w:trPr>
        <w:tc>
          <w:tcPr>
            <w:tcW w:w="1509" w:type="dxa"/>
          </w:tcPr>
          <w:p w14:paraId="0249FAD7" w14:textId="77777777" w:rsidR="009F47B2" w:rsidRPr="00222B18" w:rsidRDefault="009F47B2" w:rsidP="00F473B8">
            <w:pPr>
              <w:spacing w:after="20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84" w:type="dxa"/>
          </w:tcPr>
          <w:p w14:paraId="6B28CAD7" w14:textId="77777777" w:rsidR="009F47B2" w:rsidRPr="00222B18" w:rsidRDefault="009F47B2" w:rsidP="00F473B8">
            <w:pPr>
              <w:spacing w:after="20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114" w:type="dxa"/>
          </w:tcPr>
          <w:p w14:paraId="16FA97EA" w14:textId="77777777" w:rsidR="009F47B2" w:rsidRPr="00222B18" w:rsidRDefault="009F47B2" w:rsidP="00F473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bookmarkEnd w:id="0"/>
    </w:tbl>
    <w:p w14:paraId="4096DBE7" w14:textId="77777777" w:rsidR="00BD5F29" w:rsidRPr="00222B18" w:rsidRDefault="00BD5F29" w:rsidP="0010743D"/>
    <w:sectPr w:rsidR="00BD5F29" w:rsidRPr="00222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7B2"/>
    <w:rsid w:val="0010743D"/>
    <w:rsid w:val="001C6CC7"/>
    <w:rsid w:val="00222B18"/>
    <w:rsid w:val="00387B2A"/>
    <w:rsid w:val="00731179"/>
    <w:rsid w:val="009F47B2"/>
    <w:rsid w:val="00AB3268"/>
    <w:rsid w:val="00BD5F29"/>
    <w:rsid w:val="00DC3C7D"/>
    <w:rsid w:val="00F16E08"/>
    <w:rsid w:val="00F77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9F629"/>
  <w15:chartTrackingRefBased/>
  <w15:docId w15:val="{5989B44B-0A21-4796-9C8B-3CDC40AA0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47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47B2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Sandoval-Mojica</dc:creator>
  <cp:keywords/>
  <dc:description/>
  <cp:lastModifiedBy>Divya Abirami S.</cp:lastModifiedBy>
  <cp:revision>4</cp:revision>
  <dcterms:created xsi:type="dcterms:W3CDTF">2020-09-15T13:40:00Z</dcterms:created>
  <dcterms:modified xsi:type="dcterms:W3CDTF">2021-01-21T12:36:00Z</dcterms:modified>
</cp:coreProperties>
</file>